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C488F" w14:textId="6671E38F" w:rsidR="0048132D" w:rsidRPr="001C43AE" w:rsidRDefault="0048132D" w:rsidP="001C43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43AE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553A7D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1C43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46838925"/>
      <w:r w:rsidRPr="001C43AE">
        <w:rPr>
          <w:rFonts w:ascii="Times New Roman" w:hAnsi="Times New Roman" w:cs="Times New Roman"/>
          <w:b/>
          <w:bCs/>
          <w:sz w:val="24"/>
          <w:szCs w:val="24"/>
        </w:rPr>
        <w:t>International Classification of Diseases for Oncology</w:t>
      </w:r>
      <w:bookmarkEnd w:id="0"/>
      <w:r w:rsidR="002D17D2" w:rsidRPr="001C43AE">
        <w:rPr>
          <w:rFonts w:ascii="Times New Roman" w:hAnsi="Times New Roman" w:cs="Times New Roman"/>
          <w:b/>
          <w:bCs/>
          <w:sz w:val="24"/>
          <w:szCs w:val="24"/>
        </w:rPr>
        <w:t>, 3rd edition</w:t>
      </w:r>
      <w:r w:rsidRPr="001C43AE">
        <w:rPr>
          <w:rFonts w:ascii="Times New Roman" w:hAnsi="Times New Roman" w:cs="Times New Roman"/>
          <w:b/>
          <w:bCs/>
          <w:sz w:val="24"/>
          <w:szCs w:val="24"/>
        </w:rPr>
        <w:t xml:space="preserve"> (ICD-O-3) topographical and morphological codes included</w:t>
      </w:r>
    </w:p>
    <w:p w14:paraId="1D5CB516" w14:textId="77777777" w:rsidR="00CD10B8" w:rsidRDefault="00CD10B8"/>
    <w:tbl>
      <w:tblPr>
        <w:tblW w:w="11594" w:type="dxa"/>
        <w:tblInd w:w="-15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25"/>
        <w:gridCol w:w="5669"/>
      </w:tblGrid>
      <w:tr w:rsidR="00AE6677" w:rsidRPr="00AE6677" w14:paraId="356AC48B" w14:textId="77777777" w:rsidTr="00AE6677">
        <w:trPr>
          <w:trHeight w:val="360"/>
        </w:trPr>
        <w:tc>
          <w:tcPr>
            <w:tcW w:w="5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C5B8" w14:textId="11814972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  <w:r w:rsidRPr="00AE667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ICD-O-3 Topographical Codes Included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F43D" w14:textId="4D854653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E667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rimary site</w:t>
            </w:r>
          </w:p>
        </w:tc>
      </w:tr>
      <w:tr w:rsidR="00AE6677" w:rsidRPr="00AE6677" w14:paraId="263ED314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D00D" w14:textId="32BDC399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60.1, C60.9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6E77" w14:textId="3339AB4E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nis</w:t>
            </w:r>
          </w:p>
        </w:tc>
      </w:tr>
      <w:tr w:rsidR="00AE6677" w:rsidRPr="00AE6677" w14:paraId="43814B57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65E1" w14:textId="75EF0CD0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61.9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4ABF" w14:textId="0FBA0C40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state gland</w:t>
            </w:r>
          </w:p>
        </w:tc>
      </w:tr>
      <w:tr w:rsidR="00AE6677" w:rsidRPr="00AE6677" w14:paraId="6494E8BF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2D29" w14:textId="677DD2A4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62.0, C62.1, C62.9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4E98" w14:textId="5A4CCED1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estis</w:t>
            </w:r>
          </w:p>
        </w:tc>
      </w:tr>
      <w:tr w:rsidR="00AE6677" w:rsidRPr="00AE6677" w14:paraId="0D86F02B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C4D3" w14:textId="574BB33C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63.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9989" w14:textId="29C5EE33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pididymis</w:t>
            </w:r>
          </w:p>
        </w:tc>
      </w:tr>
      <w:tr w:rsidR="00AE6677" w:rsidRPr="00AE6677" w14:paraId="016AFB37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5B78" w14:textId="79C65E2E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63.1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C6C4" w14:textId="18CBF4B9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ermatic cord</w:t>
            </w:r>
          </w:p>
        </w:tc>
      </w:tr>
      <w:tr w:rsidR="00AE6677" w:rsidRPr="00AE6677" w14:paraId="3C735BB2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0E54" w14:textId="0F478535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63.2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5979" w14:textId="0AD72769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crotum</w:t>
            </w:r>
          </w:p>
        </w:tc>
      </w:tr>
      <w:tr w:rsidR="00AE6677" w:rsidRPr="00AE6677" w14:paraId="3AB6B572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9CD9" w14:textId="1EF3CB39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63.8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FADC" w14:textId="5ABB698D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 genital organs not otherwise specified</w:t>
            </w:r>
          </w:p>
        </w:tc>
      </w:tr>
      <w:tr w:rsidR="00AE6677" w:rsidRPr="00AE6677" w14:paraId="53C1B643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A2FE" w14:textId="759B31B8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64.9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B62C" w14:textId="7576D731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dney</w:t>
            </w:r>
          </w:p>
        </w:tc>
      </w:tr>
      <w:tr w:rsidR="00AE6677" w:rsidRPr="00AE6677" w14:paraId="3C279ABE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00FB" w14:textId="56991E63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65.9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7273" w14:textId="7E2DB380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al pelvis</w:t>
            </w:r>
          </w:p>
        </w:tc>
      </w:tr>
      <w:tr w:rsidR="00AE6677" w:rsidRPr="00AE6677" w14:paraId="1FC99317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3341" w14:textId="1916C7BE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66.9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2258" w14:textId="1563F8E7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eter</w:t>
            </w:r>
          </w:p>
        </w:tc>
      </w:tr>
      <w:tr w:rsidR="00AE6677" w:rsidRPr="00AE6677" w14:paraId="40596A5F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9C6B" w14:textId="25E796D6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67.0, C67.1, C67.2, C67.3, C67.4, C67.6, C67.7, C67.8, C67.9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7E27" w14:textId="47ECD8B6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inary Bladder</w:t>
            </w:r>
          </w:p>
        </w:tc>
      </w:tr>
      <w:tr w:rsidR="00AE6677" w:rsidRPr="00AE6677" w14:paraId="27131EBD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28DF0" w14:textId="6A817B87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68.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BF859" w14:textId="5CE85828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ethra</w:t>
            </w:r>
          </w:p>
        </w:tc>
      </w:tr>
      <w:tr w:rsidR="00AE6677" w:rsidRPr="00AE6677" w14:paraId="165AC455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F92D" w14:textId="654B05ED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ICD-O-3 Morphological Codes Included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F5E2" w14:textId="50A6CDA9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Histology</w:t>
            </w:r>
          </w:p>
        </w:tc>
      </w:tr>
      <w:tr w:rsidR="00AE6677" w:rsidRPr="00AE6677" w14:paraId="5661BF20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B391" w14:textId="42FC59AB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8850, 8851, 8852, 8855, 8858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8E7B" w14:textId="65C36BBF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posarcoma</w:t>
            </w:r>
          </w:p>
        </w:tc>
      </w:tr>
      <w:tr w:rsidR="00AE6677" w:rsidRPr="00AE6677" w14:paraId="4679FF68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2289" w14:textId="266FEDDE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8890, 8891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E1E6" w14:textId="7487FB17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iomyosarcoma</w:t>
            </w:r>
          </w:p>
        </w:tc>
      </w:tr>
      <w:tr w:rsidR="00AE6677" w:rsidRPr="00AE6677" w14:paraId="176EC306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243A" w14:textId="07D5EB63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883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B10A" w14:textId="77BA8842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ibrous </w:t>
            </w:r>
            <w:proofErr w:type="spellStart"/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ocytoma</w:t>
            </w:r>
            <w:proofErr w:type="spellEnd"/>
          </w:p>
        </w:tc>
      </w:tr>
      <w:tr w:rsidR="00AE6677" w:rsidRPr="00AE6677" w14:paraId="07B36139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705C" w14:textId="083EB0B5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896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2F39" w14:textId="70AEBB22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phroblastoma</w:t>
            </w:r>
          </w:p>
        </w:tc>
      </w:tr>
      <w:tr w:rsidR="00AE6677" w:rsidRPr="00AE6677" w14:paraId="73A294E8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6E13" w14:textId="1B4BA960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8964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8260" w14:textId="5F19470C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ear cell sarcoma</w:t>
            </w:r>
          </w:p>
        </w:tc>
      </w:tr>
      <w:tr w:rsidR="00AE6677" w:rsidRPr="00AE6677" w14:paraId="7F9F7A8A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882F" w14:textId="6E508984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8810, 8811, 8813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4F4F" w14:textId="1D7F041B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brosarcoma</w:t>
            </w:r>
          </w:p>
        </w:tc>
      </w:tr>
      <w:tr w:rsidR="00AE6677" w:rsidRPr="00AE6677" w14:paraId="51530B6A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EF1B" w14:textId="5C3A2F62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8963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92BB" w14:textId="79AB4EA9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ignant rhabdoid tumor</w:t>
            </w:r>
          </w:p>
        </w:tc>
      </w:tr>
      <w:tr w:rsidR="00AE6677" w:rsidRPr="00AE6677" w14:paraId="727927A8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C888" w14:textId="582ADEEA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8802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003F" w14:textId="1C04ADCE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iant cell sarcoma</w:t>
            </w:r>
          </w:p>
        </w:tc>
      </w:tr>
      <w:tr w:rsidR="00AE6677" w:rsidRPr="00AE6677" w14:paraId="1CBE2215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4FC5" w14:textId="7AB54E6F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8935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F63C" w14:textId="3FD5A54F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romal sarcoma</w:t>
            </w:r>
          </w:p>
        </w:tc>
      </w:tr>
      <w:tr w:rsidR="00AE6677" w:rsidRPr="00AE6677" w14:paraId="7C56DADC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41A4" w14:textId="0F7BB752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912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0B65" w14:textId="300510BC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giosarcoma</w:t>
            </w:r>
          </w:p>
        </w:tc>
      </w:tr>
      <w:tr w:rsidR="00AE6677" w:rsidRPr="00AE6677" w14:paraId="4B878C97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1A77" w14:textId="6C234260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926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1A7A" w14:textId="2D5AD0D9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wing sarcoma</w:t>
            </w:r>
          </w:p>
        </w:tc>
      </w:tr>
      <w:tr w:rsidR="00AE6677" w:rsidRPr="00AE6677" w14:paraId="784283EB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67A1" w14:textId="0CD240E9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918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5F1D" w14:textId="1A64D790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steosarcoma</w:t>
            </w:r>
          </w:p>
        </w:tc>
      </w:tr>
      <w:tr w:rsidR="00AE6677" w:rsidRPr="00AE6677" w14:paraId="4A94C064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CAE7" w14:textId="21C034AE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8982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D58F" w14:textId="6BE833DE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ignant myoepithelioma</w:t>
            </w:r>
          </w:p>
        </w:tc>
      </w:tr>
      <w:tr w:rsidR="00AE6677" w:rsidRPr="00AE6677" w14:paraId="1457076B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9651" w14:textId="087670B6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913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8109" w14:textId="0D4A1E06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mangioendothelial</w:t>
            </w:r>
            <w:proofErr w:type="spellEnd"/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sarcoma</w:t>
            </w:r>
          </w:p>
        </w:tc>
      </w:tr>
      <w:tr w:rsidR="00AE6677" w:rsidRPr="00AE6677" w14:paraId="58F614A0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62D8" w14:textId="7DB0FB5D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9133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E38B" w14:textId="102733C4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pithelioid hemangioendothelioma, malignant</w:t>
            </w:r>
          </w:p>
        </w:tc>
      </w:tr>
      <w:tr w:rsidR="00AE6677" w:rsidRPr="00AE6677" w14:paraId="4E8F4936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22C0" w14:textId="65BD0C0B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9364, 9473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1DC7" w14:textId="006CB1B3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itive neuroectodermal tumor</w:t>
            </w:r>
          </w:p>
        </w:tc>
      </w:tr>
      <w:tr w:rsidR="00AE6677" w:rsidRPr="00AE6677" w14:paraId="1765CB9C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885D" w14:textId="784CFA14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8900, 8910, 8912, 892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3943" w14:textId="1D1B8DBE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habdomyosarcoma</w:t>
            </w:r>
          </w:p>
        </w:tc>
      </w:tr>
      <w:tr w:rsidR="00AE6677" w:rsidRPr="00AE6677" w14:paraId="3F5E01F6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D459" w14:textId="7BF87E6B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8800, 8805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2868" w14:textId="0DB1A4A8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rcoma, NOS</w:t>
            </w:r>
          </w:p>
        </w:tc>
      </w:tr>
      <w:tr w:rsidR="00AE6677" w:rsidRPr="00AE6677" w14:paraId="4FA785B0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0E97" w14:textId="57E1A5B8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8815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70A0" w14:textId="2C7D815E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olitary fibrous tumor</w:t>
            </w:r>
          </w:p>
        </w:tc>
      </w:tr>
      <w:tr w:rsidR="00AE6677" w:rsidRPr="00AE6677" w14:paraId="67FBFC16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896D" w14:textId="453D859F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8801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084B" w14:textId="6DF65C5B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indle cell sarcoma</w:t>
            </w:r>
          </w:p>
        </w:tc>
      </w:tr>
      <w:tr w:rsidR="00AE6677" w:rsidRPr="00AE6677" w14:paraId="0097DEEC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C5D6" w14:textId="405C7C9C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898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8786" w14:textId="2BF5026D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cinosarcoma, NOS</w:t>
            </w:r>
          </w:p>
        </w:tc>
      </w:tr>
      <w:tr w:rsidR="00AE6677" w:rsidRPr="00AE6677" w14:paraId="65E0D6AE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C2E6" w14:textId="2D482256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899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D01D" w14:textId="6F1AF5FE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senchymal sarcoma</w:t>
            </w:r>
          </w:p>
        </w:tc>
      </w:tr>
      <w:tr w:rsidR="00AE6677" w:rsidRPr="00AE6677" w14:paraId="1E54EE6D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AB7F" w14:textId="7D009F1E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914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229E" w14:textId="4605E71B" w:rsidR="00AE6677" w:rsidRPr="00AE6677" w:rsidRDefault="00AE6677" w:rsidP="001C43A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posi sarcoma</w:t>
            </w:r>
          </w:p>
        </w:tc>
      </w:tr>
      <w:tr w:rsidR="00AE6677" w:rsidRPr="00AE6677" w14:paraId="038B6D7C" w14:textId="77777777" w:rsidTr="00AE6677">
        <w:trPr>
          <w:trHeight w:val="360"/>
        </w:trPr>
        <w:tc>
          <w:tcPr>
            <w:tcW w:w="5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B9C12" w14:textId="2040AFD1" w:rsidR="00AE6677" w:rsidRPr="00AE6677" w:rsidRDefault="00AE6677" w:rsidP="00AE667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E6677">
              <w:rPr>
                <w:rFonts w:ascii="Times New Roman" w:eastAsia="游ゴシック" w:hAnsi="Times New Roman" w:cs="Times New Roman"/>
                <w:kern w:val="0"/>
                <w:sz w:val="22"/>
              </w:rPr>
              <w:t>9040, 9041, 904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F3B86" w14:textId="2A9D5905" w:rsidR="00AE6677" w:rsidRPr="00AE6677" w:rsidRDefault="00AE6677" w:rsidP="00AE66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ynovical</w:t>
            </w:r>
            <w:proofErr w:type="spellEnd"/>
            <w:r w:rsidRPr="00AE66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sarcoma</w:t>
            </w:r>
          </w:p>
        </w:tc>
      </w:tr>
    </w:tbl>
    <w:p w14:paraId="2310A8C4" w14:textId="658715AB" w:rsidR="0048132D" w:rsidRDefault="002D17D2" w:rsidP="001C4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3A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 w:rsidRPr="001C43AE">
        <w:rPr>
          <w:rFonts w:ascii="Times New Roman" w:hAnsi="Times New Roman" w:cs="Times New Roman"/>
          <w:sz w:val="24"/>
          <w:szCs w:val="24"/>
        </w:rPr>
        <w:t>ICD-O-3, International Classification of Diseases for Oncology, 3rd edition</w:t>
      </w:r>
    </w:p>
    <w:p w14:paraId="1DDF041E" w14:textId="77777777" w:rsidR="00096651" w:rsidRDefault="00096651" w:rsidP="001C4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169F93" w14:textId="77777777" w:rsidR="00096651" w:rsidRDefault="00096651" w:rsidP="001C4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87B024" w14:textId="77777777" w:rsidR="00096651" w:rsidRDefault="00096651" w:rsidP="001C4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BD7EBA" w14:textId="77777777" w:rsidR="00096651" w:rsidRDefault="00096651" w:rsidP="001C4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EEFC84" w14:textId="77777777" w:rsidR="00096651" w:rsidRDefault="00096651" w:rsidP="001C4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90F07B" w14:textId="77777777" w:rsidR="00096651" w:rsidRDefault="00096651" w:rsidP="001C4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31ED79" w14:textId="77777777" w:rsidR="00096651" w:rsidRDefault="00096651" w:rsidP="001C4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AACF0A" w14:textId="77777777" w:rsidR="00096651" w:rsidRDefault="00096651" w:rsidP="001C4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8343BA" w14:textId="77777777" w:rsidR="00096651" w:rsidRDefault="00096651" w:rsidP="001C4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3F54B1" w14:textId="77777777" w:rsidR="00096651" w:rsidRDefault="00096651" w:rsidP="001C4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7F3240" w14:textId="77777777" w:rsidR="00096651" w:rsidRDefault="00096651" w:rsidP="001C4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26A0A9" w14:textId="77777777" w:rsidR="00096651" w:rsidRDefault="00096651" w:rsidP="001C4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C00333" w14:textId="77777777" w:rsidR="00096651" w:rsidRDefault="00096651" w:rsidP="001C4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D739B9" w14:textId="483075D4" w:rsidR="00096651" w:rsidRPr="00352273" w:rsidRDefault="00096651" w:rsidP="00096651">
      <w:pPr>
        <w:spacing w:line="480" w:lineRule="auto"/>
        <w:rPr>
          <w:rFonts w:ascii="Times New Roman" w:eastAsia="游ゴシック" w:hAnsi="Times New Roman"/>
          <w:b/>
          <w:bCs/>
          <w:sz w:val="24"/>
          <w:szCs w:val="24"/>
        </w:rPr>
      </w:pPr>
      <w:r w:rsidRPr="001C43A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352273">
        <w:rPr>
          <w:rFonts w:ascii="Times New Roman" w:eastAsia="游ゴシック" w:hAnsi="Times New Roman"/>
          <w:b/>
          <w:bCs/>
          <w:sz w:val="24"/>
          <w:szCs w:val="24"/>
        </w:rPr>
        <w:t xml:space="preserve"> Table 2 </w:t>
      </w:r>
      <w:r w:rsidRPr="00352273">
        <w:rPr>
          <w:rFonts w:ascii="Times New Roman" w:hAnsi="Times New Roman" w:cs="Times New Roman"/>
          <w:b/>
          <w:bCs/>
          <w:sz w:val="24"/>
          <w:szCs w:val="24"/>
        </w:rPr>
        <w:t>Patients characteristics according to tumor site</w:t>
      </w:r>
    </w:p>
    <w:p w14:paraId="4FCE1D7C" w14:textId="77777777" w:rsidR="00096651" w:rsidRPr="007F5743" w:rsidRDefault="00096651" w:rsidP="00096651">
      <w:pPr>
        <w:rPr>
          <w:rFonts w:ascii="Times New Roman" w:hAnsi="Times New Roman" w:cs="Times New Roman"/>
          <w:sz w:val="22"/>
        </w:rPr>
      </w:pPr>
    </w:p>
    <w:tbl>
      <w:tblPr>
        <w:tblW w:w="11255" w:type="dxa"/>
        <w:tblInd w:w="-15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1"/>
        <w:gridCol w:w="1474"/>
        <w:gridCol w:w="1474"/>
        <w:gridCol w:w="1474"/>
        <w:gridCol w:w="1474"/>
        <w:gridCol w:w="1474"/>
        <w:gridCol w:w="1474"/>
      </w:tblGrid>
      <w:tr w:rsidR="004D6E00" w:rsidRPr="00BB2A25" w14:paraId="5E74F493" w14:textId="77777777" w:rsidTr="00222B44">
        <w:trPr>
          <w:trHeight w:val="36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E0F7D" w14:textId="77777777" w:rsidR="004D6E00" w:rsidRPr="001A57FE" w:rsidRDefault="004D6E00" w:rsidP="00986DA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50867" w14:textId="77777777" w:rsidR="004D6E00" w:rsidRPr="001A57FE" w:rsidRDefault="004D6E00" w:rsidP="00222B4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dney (N=47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010AA" w14:textId="77777777" w:rsidR="004D6E00" w:rsidRPr="001A57FE" w:rsidRDefault="004D6E00" w:rsidP="00222B4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adder (N=19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1AE8" w14:textId="77777777" w:rsidR="004D6E00" w:rsidRPr="001A57FE" w:rsidRDefault="004D6E00" w:rsidP="00222B4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state gland (N=12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44EB6" w14:textId="77777777" w:rsidR="00222B44" w:rsidRDefault="004D6E00" w:rsidP="00222B4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estis </w:t>
            </w:r>
          </w:p>
          <w:p w14:paraId="1D810542" w14:textId="0AFD4CB4" w:rsidR="004D6E00" w:rsidRPr="001A57FE" w:rsidRDefault="004D6E00" w:rsidP="00222B4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N=18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01E11" w14:textId="77777777" w:rsidR="004D6E00" w:rsidRPr="001A57FE" w:rsidRDefault="004D6E00" w:rsidP="00222B4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ratestis</w:t>
            </w:r>
            <w:proofErr w:type="spellEnd"/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N=36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E56CF" w14:textId="4B27DBBB" w:rsidR="004D6E00" w:rsidRPr="001A57FE" w:rsidRDefault="004D6E00" w:rsidP="00222B4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hers (N=</w:t>
            </w:r>
            <w:r w:rsidR="001A57FE"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)</w:t>
            </w:r>
          </w:p>
        </w:tc>
      </w:tr>
      <w:tr w:rsidR="004D6E00" w:rsidRPr="00BB2A25" w14:paraId="7A7481FB" w14:textId="77777777" w:rsidTr="00FE371B">
        <w:trPr>
          <w:trHeight w:val="6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A024" w14:textId="77777777" w:rsidR="004D6E00" w:rsidRPr="001A57FE" w:rsidRDefault="004D6E00" w:rsidP="00E530A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5EC5" w14:textId="77777777" w:rsidR="004D6E00" w:rsidRPr="001A57FE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6F4E" w14:textId="77777777" w:rsidR="004D6E00" w:rsidRPr="001A57FE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BE9A" w14:textId="77777777" w:rsidR="004D6E00" w:rsidRPr="001A57FE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0DC8" w14:textId="77777777" w:rsidR="004D6E00" w:rsidRPr="001A57FE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A27F" w14:textId="77777777" w:rsidR="004D6E00" w:rsidRPr="001A57FE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90D1" w14:textId="77777777" w:rsidR="004D6E00" w:rsidRPr="001A57FE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D6E00" w:rsidRPr="00BB2A25" w14:paraId="06F3E75C" w14:textId="77777777" w:rsidTr="00FE371B">
        <w:trPr>
          <w:trHeight w:val="6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754A" w14:textId="77777777" w:rsidR="004D6E00" w:rsidRPr="001A57FE" w:rsidRDefault="004D6E00" w:rsidP="00986DA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8281" w14:textId="77777777" w:rsidR="004D6E00" w:rsidRPr="00E530AC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0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7AE9" w14:textId="77777777" w:rsidR="004D6E00" w:rsidRPr="00E530AC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0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13A3" w14:textId="77777777" w:rsidR="004D6E00" w:rsidRPr="00E530AC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0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29A2" w14:textId="77777777" w:rsidR="004D6E00" w:rsidRPr="00E530AC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0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A451" w14:textId="77777777" w:rsidR="004D6E00" w:rsidRPr="00E530AC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0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95E8" w14:textId="77777777" w:rsidR="004D6E00" w:rsidRPr="00E530AC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0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 w:rsidR="004D6E00" w:rsidRPr="00BB2A25" w14:paraId="55CECDE3" w14:textId="77777777" w:rsidTr="00FE371B">
        <w:trPr>
          <w:trHeight w:val="68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F747C" w14:textId="77777777" w:rsidR="004D6E00" w:rsidRPr="001A57FE" w:rsidRDefault="004D6E00" w:rsidP="00986DA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49E80" w14:textId="77777777" w:rsidR="004D6E00" w:rsidRPr="00E530AC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0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-8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16C17" w14:textId="77777777" w:rsidR="004D6E00" w:rsidRPr="00E530AC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0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-8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C9529" w14:textId="77777777" w:rsidR="004D6E00" w:rsidRPr="00E530AC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0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-8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30176" w14:textId="77777777" w:rsidR="004D6E00" w:rsidRPr="00E530AC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0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-8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B27CF" w14:textId="77777777" w:rsidR="004D6E00" w:rsidRPr="00E530AC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0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-8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2E819" w14:textId="2E022408" w:rsidR="004D6E00" w:rsidRPr="00E530AC" w:rsidRDefault="001A57FE" w:rsidP="00FE371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0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="004D6E00" w:rsidRPr="00E530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84</w:t>
            </w:r>
          </w:p>
        </w:tc>
      </w:tr>
      <w:tr w:rsidR="004D6E00" w:rsidRPr="00BB2A25" w14:paraId="00386A39" w14:textId="77777777" w:rsidTr="00FE371B">
        <w:trPr>
          <w:trHeight w:val="720"/>
        </w:trPr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7040" w14:textId="77777777" w:rsidR="004D6E00" w:rsidRPr="001A57FE" w:rsidRDefault="004D6E00" w:rsidP="00E530A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51F0" w14:textId="77777777" w:rsidR="004D6E00" w:rsidRPr="00E530AC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6CC8" w14:textId="77777777" w:rsidR="004D6E00" w:rsidRPr="00E530AC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1398" w14:textId="77777777" w:rsidR="004D6E00" w:rsidRPr="00E530AC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6704" w14:textId="77777777" w:rsidR="004D6E00" w:rsidRPr="00E530AC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09DF" w14:textId="77777777" w:rsidR="004D6E00" w:rsidRPr="00E530AC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7279" w14:textId="77777777" w:rsidR="004D6E00" w:rsidRPr="00E530AC" w:rsidRDefault="004D6E00" w:rsidP="00FE37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6B54" w:rsidRPr="00BB2A25" w14:paraId="3169C7C1" w14:textId="77777777" w:rsidTr="0022129E">
        <w:trPr>
          <w:trHeight w:val="72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FAD27" w14:textId="77777777" w:rsidR="00616B54" w:rsidRPr="001A57FE" w:rsidRDefault="00616B54" w:rsidP="00616B54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27D98" w14:textId="4A534E73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922EB" w14:textId="7D5EB95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D503C" w14:textId="32F47F1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BF6D9" w14:textId="1D4DE202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3BAA8" w14:textId="7C18F6B5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CB2F3" w14:textId="62299BD3" w:rsidR="00616B54" w:rsidRPr="008851CB" w:rsidRDefault="007E2253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851CB">
              <w:rPr>
                <w:rFonts w:ascii="Times New Roman" w:eastAsia="游ゴシック" w:hAnsi="Times New Roman" w:cs="Times New Roman"/>
                <w:color w:val="000000"/>
                <w:sz w:val="22"/>
              </w:rPr>
              <w:t>15-20</w:t>
            </w:r>
          </w:p>
        </w:tc>
      </w:tr>
      <w:tr w:rsidR="00616B54" w:rsidRPr="00BB2A25" w14:paraId="28F49CC6" w14:textId="77777777" w:rsidTr="0022129E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1ABD" w14:textId="77777777" w:rsidR="00616B54" w:rsidRPr="001A57FE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7B10" w14:textId="7777777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DA58" w14:textId="7777777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5163" w14:textId="7777777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20A1" w14:textId="7777777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5909" w14:textId="7777777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B5F6" w14:textId="7777777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6B54" w:rsidRPr="00BB2A25" w14:paraId="6AB0A4A6" w14:textId="77777777" w:rsidTr="00616B54">
        <w:trPr>
          <w:trHeight w:val="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1BE4" w14:textId="77777777" w:rsidR="00616B54" w:rsidRPr="001A57FE" w:rsidRDefault="00616B54" w:rsidP="00616B54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posarcom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CA00" w14:textId="68EE8B8D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4979" w14:textId="4E228041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A13E" w14:textId="226C9AE2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8BCA" w14:textId="3B7E90D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C762" w14:textId="01875F8D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E705" w14:textId="56F5C09F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</w:tr>
      <w:tr w:rsidR="00616B54" w:rsidRPr="00BB2A25" w14:paraId="013539EB" w14:textId="77777777" w:rsidTr="00616B54">
        <w:trPr>
          <w:trHeight w:val="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5B7C" w14:textId="77777777" w:rsidR="00616B54" w:rsidRPr="001A57FE" w:rsidRDefault="00616B54" w:rsidP="00616B54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iomyosarcom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5C18" w14:textId="416956B9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D977" w14:textId="206B761E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6E6A" w14:textId="54D09E31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BD96" w14:textId="0130E163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353A" w14:textId="18743800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A7A4" w14:textId="1D195423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</w:tr>
      <w:tr w:rsidR="00616B54" w:rsidRPr="00BB2A25" w14:paraId="4EFAB6BB" w14:textId="77777777" w:rsidTr="00616B54">
        <w:trPr>
          <w:trHeight w:val="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8FCF" w14:textId="77777777" w:rsidR="00616B54" w:rsidRPr="001A57FE" w:rsidRDefault="00616B54" w:rsidP="00616B54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ibrous </w:t>
            </w:r>
            <w:proofErr w:type="spellStart"/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ocytoma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F52E" w14:textId="54910EC5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CA30" w14:textId="358C8928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8388" w14:textId="4B433A4D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C80D" w14:textId="6D2083AC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E25C" w14:textId="704EFEBB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B2FF" w14:textId="10493966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</w:tr>
      <w:tr w:rsidR="00616B54" w:rsidRPr="00BB2A25" w14:paraId="401C61A9" w14:textId="77777777" w:rsidTr="00616B54">
        <w:trPr>
          <w:trHeight w:val="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F276" w14:textId="77777777" w:rsidR="00616B54" w:rsidRPr="001A57FE" w:rsidRDefault="00616B54" w:rsidP="00616B54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habdomyosarcom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5A21" w14:textId="136851C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85DA" w14:textId="0C67DA23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A8EE" w14:textId="28A84CFE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76CC" w14:textId="2415EF2D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D7B6" w14:textId="127815AC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36E8" w14:textId="03D39F8C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</w:tr>
      <w:tr w:rsidR="00616B54" w:rsidRPr="00BB2A25" w14:paraId="005641FF" w14:textId="77777777" w:rsidTr="00616B54">
        <w:trPr>
          <w:trHeight w:val="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6225" w14:textId="77777777" w:rsidR="00616B54" w:rsidRPr="001A57FE" w:rsidRDefault="00616B54" w:rsidP="00616B54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cinosarcom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DF70" w14:textId="78854771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95CB" w14:textId="23FF4384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58E0" w14:textId="2C12BFCD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51D4" w14:textId="6654D7CA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176D" w14:textId="5FE742B0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74A1" w14:textId="4F4CA4FF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</w:tr>
      <w:tr w:rsidR="00616B54" w:rsidRPr="00BB2A25" w14:paraId="7D4CE858" w14:textId="77777777" w:rsidTr="00616B54">
        <w:trPr>
          <w:trHeight w:val="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90A2" w14:textId="77777777" w:rsidR="00616B54" w:rsidRPr="001A57FE" w:rsidRDefault="00616B54" w:rsidP="00616B54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rcoma, not otherwise specifie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44C8" w14:textId="475216B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A223" w14:textId="74D0267A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DC3A" w14:textId="584ADD2F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69CD" w14:textId="61183155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8BF3" w14:textId="45F63FC4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C2AA" w14:textId="6FC33726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</w:tr>
      <w:tr w:rsidR="00616B54" w:rsidRPr="00BB2A25" w14:paraId="5C986307" w14:textId="77777777" w:rsidTr="00616B54">
        <w:trPr>
          <w:trHeight w:val="2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A6A17" w14:textId="77777777" w:rsidR="00616B54" w:rsidRPr="001A57FE" w:rsidRDefault="00616B54" w:rsidP="00616B54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49A0C" w14:textId="12F9164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67FDA" w14:textId="77BFFFDB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3783B" w14:textId="4A817512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84573" w14:textId="1E07A2F9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AA6A" w14:textId="7CEA510E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35F9F" w14:textId="2BCED0B3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</w:tr>
      <w:tr w:rsidR="00616B54" w:rsidRPr="00BB2A25" w14:paraId="5A3C0BD2" w14:textId="77777777" w:rsidTr="00616B54">
        <w:trPr>
          <w:trHeight w:val="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DE94" w14:textId="77777777" w:rsidR="00616B54" w:rsidRPr="001A57FE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Treatmen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C835" w14:textId="7777777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5711" w14:textId="7777777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21C2" w14:textId="7777777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EF9C" w14:textId="7777777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494A" w14:textId="7777777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6337" w14:textId="7777777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6B54" w:rsidRPr="00BB2A25" w14:paraId="4E6C4E33" w14:textId="77777777" w:rsidTr="00616B54">
        <w:trPr>
          <w:trHeight w:val="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6522" w14:textId="06119831" w:rsidR="00616B54" w:rsidRPr="001A57FE" w:rsidRDefault="00616B54" w:rsidP="00616B54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sz w:val="22"/>
              </w:rPr>
              <w:t>Surge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AE21" w14:textId="78D84D9F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0D98" w14:textId="59DDC60E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3F62" w14:textId="2D8AC23E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712A" w14:textId="1D26D6EF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2DB6" w14:textId="76104033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5E95" w14:textId="687BD943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19</w:t>
            </w:r>
          </w:p>
        </w:tc>
      </w:tr>
      <w:tr w:rsidR="00616B54" w:rsidRPr="00BB2A25" w14:paraId="52B6645D" w14:textId="77777777" w:rsidTr="00616B54">
        <w:trPr>
          <w:trHeight w:val="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CCBA" w14:textId="66833258" w:rsidR="00616B54" w:rsidRPr="001A57FE" w:rsidRDefault="00616B54" w:rsidP="00616B54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sz w:val="22"/>
              </w:rPr>
              <w:t>Chemothera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B903" w14:textId="724ADF8A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7FD4" w14:textId="047423B8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DCC0" w14:textId="4D3083F1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B1CD" w14:textId="6C993EC0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758A" w14:textId="55FE5E06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1ED9" w14:textId="6DD4E68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</w:tr>
      <w:tr w:rsidR="00616B54" w:rsidRPr="00BB2A25" w14:paraId="39A1A1CA" w14:textId="77777777" w:rsidTr="00616B54">
        <w:trPr>
          <w:trHeight w:val="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359A" w14:textId="2D26233F" w:rsidR="00616B54" w:rsidRPr="001A57FE" w:rsidRDefault="00616B54" w:rsidP="00616B54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sz w:val="22"/>
              </w:rPr>
              <w:t>Radiation thera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2B6A" w14:textId="649A18FB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4C83" w14:textId="3D6EA92B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109D" w14:textId="262EA3B7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1467" w14:textId="763C452D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354D" w14:textId="595CB029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9B38" w14:textId="53DEF10E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</w:tr>
      <w:tr w:rsidR="00616B54" w:rsidRPr="00BB2A25" w14:paraId="31822391" w14:textId="77777777" w:rsidTr="00616B54">
        <w:trPr>
          <w:trHeight w:val="2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8922F" w14:textId="4B676292" w:rsidR="00616B54" w:rsidRPr="001A57FE" w:rsidRDefault="00616B54" w:rsidP="00616B54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57FE">
              <w:rPr>
                <w:rFonts w:ascii="Times New Roman" w:eastAsia="游ゴシック" w:hAnsi="Times New Roman" w:cs="Times New Roman"/>
                <w:color w:val="000000"/>
                <w:sz w:val="22"/>
              </w:rPr>
              <w:t>Multimodal treatmen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CD9B6" w14:textId="458CABAF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DD47" w14:textId="51DA26C5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DD58A" w14:textId="7312BC5E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60CCB" w14:textId="6BD0C733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BE4FD" w14:textId="44F74955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C7B46" w14:textId="6EBF4843" w:rsidR="00616B54" w:rsidRPr="00616B54" w:rsidRDefault="00616B54" w:rsidP="00616B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6B54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10</w:t>
            </w:r>
          </w:p>
        </w:tc>
      </w:tr>
    </w:tbl>
    <w:p w14:paraId="2D6AD405" w14:textId="77777777" w:rsidR="00096651" w:rsidRPr="00096651" w:rsidRDefault="00096651" w:rsidP="001C43AE">
      <w:pPr>
        <w:spacing w:line="480" w:lineRule="auto"/>
        <w:rPr>
          <w:sz w:val="24"/>
          <w:szCs w:val="24"/>
        </w:rPr>
      </w:pPr>
    </w:p>
    <w:sectPr w:rsidR="00096651" w:rsidRPr="000966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B94A2" w14:textId="77777777" w:rsidR="004D44EE" w:rsidRDefault="004D44EE" w:rsidP="0048132D">
      <w:r>
        <w:separator/>
      </w:r>
    </w:p>
  </w:endnote>
  <w:endnote w:type="continuationSeparator" w:id="0">
    <w:p w14:paraId="5E20F1FA" w14:textId="77777777" w:rsidR="004D44EE" w:rsidRDefault="004D44EE" w:rsidP="00481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581F6" w14:textId="77777777" w:rsidR="004D44EE" w:rsidRDefault="004D44EE" w:rsidP="0048132D">
      <w:r>
        <w:separator/>
      </w:r>
    </w:p>
  </w:footnote>
  <w:footnote w:type="continuationSeparator" w:id="0">
    <w:p w14:paraId="376E3B1E" w14:textId="77777777" w:rsidR="004D44EE" w:rsidRDefault="004D44EE" w:rsidP="00481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BD9"/>
    <w:rsid w:val="00096651"/>
    <w:rsid w:val="000E35CB"/>
    <w:rsid w:val="001A57FE"/>
    <w:rsid w:val="001C43AE"/>
    <w:rsid w:val="00222B44"/>
    <w:rsid w:val="002D17D2"/>
    <w:rsid w:val="003D2C06"/>
    <w:rsid w:val="0048132D"/>
    <w:rsid w:val="004D44EE"/>
    <w:rsid w:val="004D6E00"/>
    <w:rsid w:val="00553A7D"/>
    <w:rsid w:val="005D5ACE"/>
    <w:rsid w:val="00616B54"/>
    <w:rsid w:val="006A02E9"/>
    <w:rsid w:val="006B0544"/>
    <w:rsid w:val="006E27CC"/>
    <w:rsid w:val="007E2253"/>
    <w:rsid w:val="008851CB"/>
    <w:rsid w:val="009B5BD9"/>
    <w:rsid w:val="00A15781"/>
    <w:rsid w:val="00AE6677"/>
    <w:rsid w:val="00CD10B8"/>
    <w:rsid w:val="00E530AC"/>
    <w:rsid w:val="00F11289"/>
    <w:rsid w:val="00FE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14E797"/>
  <w15:chartTrackingRefBased/>
  <w15:docId w15:val="{06F8B768-4CE1-4646-9F0E-924B32B90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3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3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132D"/>
  </w:style>
  <w:style w:type="paragraph" w:styleId="a5">
    <w:name w:val="footer"/>
    <w:basedOn w:val="a"/>
    <w:link w:val="a6"/>
    <w:uiPriority w:val="99"/>
    <w:unhideWhenUsed/>
    <w:rsid w:val="004813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1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0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聡 新田</dc:creator>
  <cp:keywords/>
  <dc:description/>
  <cp:lastModifiedBy>聡 新田</cp:lastModifiedBy>
  <cp:revision>19</cp:revision>
  <dcterms:created xsi:type="dcterms:W3CDTF">2023-09-28T15:08:00Z</dcterms:created>
  <dcterms:modified xsi:type="dcterms:W3CDTF">2023-10-27T13:33:00Z</dcterms:modified>
</cp:coreProperties>
</file>